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FA7" w:rsidRPr="00212982" w:rsidRDefault="00147702" w:rsidP="00192F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12982">
        <w:rPr>
          <w:rFonts w:ascii="Times New Roman" w:hAnsi="Times New Roman" w:cs="Times New Roman" w:hint="eastAsia"/>
          <w:b/>
          <w:sz w:val="24"/>
          <w:szCs w:val="24"/>
        </w:rPr>
        <w:t xml:space="preserve">Table S4. </w:t>
      </w:r>
      <w:r w:rsidR="005D1C19" w:rsidRPr="00212982">
        <w:rPr>
          <w:rFonts w:ascii="Times New Roman" w:hAnsi="Times New Roman" w:cs="Times New Roman" w:hint="eastAsia"/>
          <w:sz w:val="24"/>
          <w:szCs w:val="24"/>
        </w:rPr>
        <w:t>The a</w:t>
      </w:r>
      <w:r w:rsidR="00192FA7" w:rsidRPr="00212982">
        <w:rPr>
          <w:rFonts w:ascii="Times New Roman" w:hAnsi="Times New Roman" w:cs="Times New Roman" w:hint="eastAsia"/>
          <w:sz w:val="24"/>
          <w:szCs w:val="24"/>
        </w:rPr>
        <w:t xml:space="preserve">ssociation between </w:t>
      </w:r>
      <w:r w:rsidR="00192FA7" w:rsidRPr="00212982">
        <w:rPr>
          <w:rFonts w:ascii="Times New Roman" w:hAnsi="Times New Roman" w:cs="Times New Roman" w:hint="eastAsia"/>
          <w:i/>
          <w:sz w:val="24"/>
          <w:szCs w:val="24"/>
        </w:rPr>
        <w:t>HER2</w:t>
      </w:r>
      <w:r w:rsidR="00192FA7" w:rsidRPr="00212982">
        <w:rPr>
          <w:rFonts w:ascii="Times New Roman" w:hAnsi="Times New Roman" w:cs="Times New Roman" w:hint="eastAsia"/>
          <w:sz w:val="24"/>
          <w:szCs w:val="24"/>
        </w:rPr>
        <w:t xml:space="preserve"> gene amplification and clinicopathologic factors in CRCs of each cohort </w:t>
      </w:r>
    </w:p>
    <w:tbl>
      <w:tblPr>
        <w:tblW w:w="1366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16"/>
        <w:gridCol w:w="1263"/>
        <w:gridCol w:w="1444"/>
        <w:gridCol w:w="1445"/>
        <w:gridCol w:w="1089"/>
        <w:gridCol w:w="227"/>
        <w:gridCol w:w="1263"/>
        <w:gridCol w:w="1427"/>
        <w:gridCol w:w="1421"/>
        <w:gridCol w:w="1072"/>
      </w:tblGrid>
      <w:tr w:rsidR="00212982" w:rsidRPr="00212982" w:rsidTr="00782D78">
        <w:trPr>
          <w:trHeight w:val="347"/>
        </w:trPr>
        <w:tc>
          <w:tcPr>
            <w:tcW w:w="30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Characteristic</w:t>
            </w:r>
          </w:p>
        </w:tc>
        <w:tc>
          <w:tcPr>
            <w:tcW w:w="524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Cohort 1</w:t>
            </w:r>
          </w:p>
        </w:tc>
        <w:tc>
          <w:tcPr>
            <w:tcW w:w="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Cohort 2</w:t>
            </w:r>
          </w:p>
        </w:tc>
      </w:tr>
      <w:tr w:rsidR="00212982" w:rsidRPr="00212982" w:rsidTr="00782D78">
        <w:trPr>
          <w:trHeight w:val="347"/>
        </w:trPr>
        <w:tc>
          <w:tcPr>
            <w:tcW w:w="3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28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ER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mplification*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28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ER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mplification</w:t>
            </w:r>
            <w:r w:rsidRPr="00212982">
              <w:rPr>
                <w:rFonts w:ascii="맑은 고딕" w:eastAsia="맑은 고딕" w:hAnsi="맑은 고딕" w:cs="Times New Roman" w:hint="eastAsia"/>
                <w:kern w:val="0"/>
                <w:sz w:val="22"/>
              </w:rPr>
              <w:t>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12982" w:rsidRPr="00212982" w:rsidTr="00782D78">
        <w:trPr>
          <w:trHeight w:val="347"/>
        </w:trPr>
        <w:tc>
          <w:tcPr>
            <w:tcW w:w="3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egative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ositive 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egative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ositive 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†</w:t>
            </w:r>
          </w:p>
        </w:tc>
      </w:tr>
      <w:tr w:rsidR="00212982" w:rsidRPr="00212982" w:rsidTr="00782D78">
        <w:trPr>
          <w:trHeight w:val="347"/>
        </w:trPr>
        <w:tc>
          <w:tcPr>
            <w:tcW w:w="3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ge </w:t>
            </w:r>
            <w:r w:rsidR="00782D78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years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88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29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78 </w:t>
            </w: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Media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5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5.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5.5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0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3053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</w:t>
            </w:r>
            <w:r w:rsidR="003053A9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an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o 9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o 9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o 7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8 to 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o 93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o 7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0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779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29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971 </w:t>
            </w: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Ma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02 (55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91 (94.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 (5.4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Fema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63 (44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6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75 (93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 (6.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DF5DA8" w:rsidP="00DF5D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Histologic d</w:t>
            </w:r>
            <w:r w:rsidR="00192FA7"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fferentiat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.000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29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55 </w:t>
            </w: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Low </w:t>
            </w:r>
            <w:r w:rsidR="00DF5DA8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rad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31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0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5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5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7 (4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High</w:t>
            </w:r>
            <w:r w:rsidR="00DF5DA8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grad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4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1 (8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6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umor bord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.000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29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.00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Expandin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9 (16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8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4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Infiltrat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06 (83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88 (94.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8 (5.9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1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0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umor size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87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29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Media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2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3053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</w:t>
            </w:r>
            <w:r w:rsidR="003053A9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an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to 13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to 13.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1 to 9.5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0 to 27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.0 to 27.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.0 to 10.0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3053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umor depth (</w:t>
            </w:r>
            <w:proofErr w:type="spellStart"/>
            <w:r w:rsidR="003053A9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  <w:proofErr w:type="spellEnd"/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893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29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936 </w:t>
            </w: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4 (3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4 (100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 (0.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6 (12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9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 (2.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 (100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38 (65.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26 (95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2 (5.0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8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6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7 (18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3 (94.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 (6.0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7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8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3 (94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 (6.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N metastasis  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725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29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99 </w:t>
            </w: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Ab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70 (46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6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2 (18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2 (100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Pre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95 (53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83 (93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2 (6.2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4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81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2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7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Lymphatic invas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661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29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750 </w:t>
            </w: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    Ab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43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3.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4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 (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Pre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5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3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Perineural invas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786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29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847 </w:t>
            </w: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Ab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69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3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4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48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Pre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3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3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7 (6.3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90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(5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3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 (6.7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Venous invasi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777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7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40 </w:t>
            </w: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Ab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9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1.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7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4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Pre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8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 (4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4 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31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0 (92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 (7.4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Distant metastasis at diagnos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0.778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333 </w:t>
            </w: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Ab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9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1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8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4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1 (3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9 (96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 (3.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Prese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.1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5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5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6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2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471799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TNM stag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677 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92FA7" w:rsidRPr="00212982" w:rsidRDefault="00192FA7" w:rsidP="004717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162 </w:t>
            </w:r>
          </w:p>
        </w:tc>
      </w:tr>
      <w:tr w:rsidR="00212982" w:rsidRPr="00212982" w:rsidTr="00782D78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6 (12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1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.7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.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00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782D78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I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8 (32.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13 (95.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5 (4.2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7 (9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7 (100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782D78">
        <w:trPr>
          <w:trHeight w:val="332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II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35 (37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26 (93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9 (6.7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2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8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5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2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5D5E5F">
        <w:trPr>
          <w:trHeight w:val="347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IV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6 (18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63 (95.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3 (4.5)</w:t>
            </w: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2.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.0</w:t>
            </w:r>
            <w:r w:rsidRPr="00212982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2FA7" w:rsidRPr="00212982" w:rsidRDefault="00192FA7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5D5E5F">
        <w:trPr>
          <w:trHeight w:val="347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5D5E5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SI analys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5D5E5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5D5E5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5D5E5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E5F" w:rsidRPr="00212982" w:rsidRDefault="00BF62E1" w:rsidP="00BF62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0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E5F" w:rsidRPr="00212982" w:rsidRDefault="005D5E5F" w:rsidP="00BF62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5D5E5F" w:rsidP="00BF62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5D5E5F" w:rsidP="00BF62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5D5E5F" w:rsidP="00BF62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E5F" w:rsidRPr="00212982" w:rsidRDefault="00BF62E1" w:rsidP="00BF62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00</w:t>
            </w:r>
          </w:p>
        </w:tc>
      </w:tr>
      <w:tr w:rsidR="00212982" w:rsidRPr="00212982" w:rsidTr="005D5E5F">
        <w:trPr>
          <w:trHeight w:val="347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5D5E5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   MSS</w:t>
            </w:r>
            <w:r w:rsidR="00F73214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/MSI-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0E7DD1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21 (90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416ED3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02 (90.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416ED3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9 (95.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E5F" w:rsidRPr="00212982" w:rsidRDefault="005D5E5F" w:rsidP="000E7D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E5F" w:rsidRPr="00212982" w:rsidRDefault="005D5E5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5C0E22" w:rsidP="00F7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="00F73214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7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9</w:t>
            </w:r>
            <w:r w:rsidR="00F73214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5C0E22" w:rsidP="00F7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="00F73214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6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="00F73214"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8.0</w:t>
            </w: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E5F" w:rsidRPr="00212982" w:rsidRDefault="005C0E22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1 (100.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E5F" w:rsidRPr="00212982" w:rsidRDefault="005D5E5F" w:rsidP="005C0E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12982" w:rsidRPr="00212982" w:rsidTr="00782D78">
        <w:trPr>
          <w:trHeight w:val="347"/>
        </w:trPr>
        <w:tc>
          <w:tcPr>
            <w:tcW w:w="3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D5E5F" w:rsidRPr="00212982" w:rsidRDefault="005D5E5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   MSI-H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D5E5F" w:rsidRPr="00212982" w:rsidRDefault="000E7DD1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2 (9.1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D5E5F" w:rsidRPr="00212982" w:rsidRDefault="00416ED3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1 (9.3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D5E5F" w:rsidRPr="00212982" w:rsidRDefault="00416ED3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 (5.0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D5E5F" w:rsidRPr="00212982" w:rsidRDefault="005D5E5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D5E5F" w:rsidRPr="00212982" w:rsidRDefault="005D5E5F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D5E5F" w:rsidRPr="00212982" w:rsidRDefault="005C0E22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 (1.9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D5E5F" w:rsidRPr="00212982" w:rsidRDefault="005C0E22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 (2.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D5E5F" w:rsidRPr="00212982" w:rsidRDefault="005C0E22" w:rsidP="00782D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12982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D5E5F" w:rsidRPr="00212982" w:rsidRDefault="005D5E5F" w:rsidP="00782D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:rsidR="00192FA7" w:rsidRPr="00212982" w:rsidRDefault="00192FA7" w:rsidP="00C964B1">
      <w:pPr>
        <w:spacing w:after="0" w:line="480" w:lineRule="auto"/>
        <w:rPr>
          <w:rFonts w:ascii="Times New Roman" w:hAnsi="Times New Roman" w:cs="Times New Roman"/>
          <w:i/>
          <w:szCs w:val="20"/>
        </w:rPr>
      </w:pPr>
      <w:r w:rsidRPr="00212982">
        <w:rPr>
          <w:rStyle w:val="a5"/>
          <w:rFonts w:ascii="Times New Roman" w:hAnsi="Times New Roman" w:cs="Times New Roman"/>
          <w:i w:val="0"/>
          <w:szCs w:val="20"/>
          <w:lang w:val="en"/>
        </w:rPr>
        <w:t xml:space="preserve">Abbreviations: </w:t>
      </w:r>
      <w:r w:rsidRPr="00212982">
        <w:rPr>
          <w:rFonts w:ascii="Times New Roman" w:hAnsi="Times New Roman" w:cs="Times New Roman"/>
          <w:szCs w:val="20"/>
        </w:rPr>
        <w:t xml:space="preserve">CRC, </w:t>
      </w:r>
      <w:r w:rsidRPr="00212982">
        <w:rPr>
          <w:rStyle w:val="CharAttribute6"/>
          <w:rFonts w:hAnsi="Times New Roman" w:cs="Times New Roman"/>
          <w:sz w:val="20"/>
          <w:szCs w:val="20"/>
        </w:rPr>
        <w:t xml:space="preserve">colorectal cancer; </w:t>
      </w:r>
      <w:r w:rsidRPr="00212982">
        <w:rPr>
          <w:rStyle w:val="a5"/>
          <w:rFonts w:ascii="Times New Roman" w:hAnsi="Times New Roman" w:cs="Times New Roman"/>
          <w:i w:val="0"/>
          <w:szCs w:val="20"/>
          <w:lang w:val="en"/>
        </w:rPr>
        <w:t>N, number; LN, lymph node; TNM, tumor-node-</w:t>
      </w:r>
      <w:r w:rsidRPr="00212982">
        <w:rPr>
          <w:rFonts w:ascii="Times New Roman" w:hAnsi="Times New Roman" w:cs="Times New Roman"/>
          <w:szCs w:val="20"/>
        </w:rPr>
        <w:t xml:space="preserve"> </w:t>
      </w:r>
      <w:r w:rsidRPr="00212982">
        <w:rPr>
          <w:rStyle w:val="a5"/>
          <w:rFonts w:ascii="Times New Roman" w:hAnsi="Times New Roman" w:cs="Times New Roman"/>
          <w:i w:val="0"/>
          <w:szCs w:val="20"/>
          <w:lang w:val="en"/>
        </w:rPr>
        <w:t>metastasis</w:t>
      </w:r>
      <w:r w:rsidR="00D43D7C" w:rsidRPr="00212982">
        <w:rPr>
          <w:rStyle w:val="a5"/>
          <w:rFonts w:ascii="Times New Roman" w:hAnsi="Times New Roman" w:cs="Times New Roman"/>
          <w:i w:val="0"/>
          <w:szCs w:val="20"/>
          <w:lang w:val="en"/>
        </w:rPr>
        <w:t>; IHC, immunohistochemistry; MSI,</w:t>
      </w:r>
      <w:r w:rsidR="00D43D7C" w:rsidRPr="00212982">
        <w:rPr>
          <w:rFonts w:ascii="Times New Roman" w:hAnsi="Times New Roman" w:cs="Times New Roman"/>
          <w:sz w:val="24"/>
          <w:szCs w:val="24"/>
        </w:rPr>
        <w:t xml:space="preserve"> </w:t>
      </w:r>
      <w:r w:rsidR="00D43D7C" w:rsidRPr="00212982">
        <w:rPr>
          <w:rFonts w:ascii="Times New Roman" w:hAnsi="Times New Roman" w:cs="Times New Roman"/>
          <w:szCs w:val="20"/>
        </w:rPr>
        <w:t>microsatellite instability; MSS, microsatellite stability; MSI-L, microsatellite instability-low; MSI-H, microsatellite instability-high.</w:t>
      </w:r>
    </w:p>
    <w:p w:rsidR="00192FA7" w:rsidRPr="00212982" w:rsidRDefault="00192FA7" w:rsidP="00C964B1">
      <w:pPr>
        <w:spacing w:after="0" w:line="48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212982">
        <w:rPr>
          <w:rFonts w:ascii="Times New Roman" w:eastAsia="맑은 고딕" w:hAnsi="Times New Roman" w:cs="Times New Roman"/>
          <w:kern w:val="0"/>
          <w:szCs w:val="20"/>
        </w:rPr>
        <w:t xml:space="preserve">* </w:t>
      </w:r>
      <w:r w:rsidRPr="00212982">
        <w:rPr>
          <w:rFonts w:ascii="Times New Roman" w:eastAsia="맑은 고딕" w:hAnsi="Times New Roman" w:cs="Times New Roman"/>
          <w:i/>
          <w:kern w:val="0"/>
          <w:szCs w:val="20"/>
        </w:rPr>
        <w:t>HER2</w:t>
      </w:r>
      <w:r w:rsidRPr="00212982">
        <w:rPr>
          <w:rFonts w:ascii="Times New Roman" w:eastAsia="맑은 고딕" w:hAnsi="Times New Roman" w:cs="Times New Roman"/>
          <w:kern w:val="0"/>
          <w:szCs w:val="20"/>
        </w:rPr>
        <w:t xml:space="preserve">:CEP17 ratio ≥2.0 regarded as </w:t>
      </w:r>
      <w:r w:rsidRPr="00212982">
        <w:rPr>
          <w:rFonts w:ascii="Times New Roman" w:eastAsia="맑은 고딕" w:hAnsi="Times New Roman" w:cs="Times New Roman"/>
          <w:i/>
          <w:kern w:val="0"/>
          <w:szCs w:val="20"/>
        </w:rPr>
        <w:t>HER2</w:t>
      </w:r>
      <w:r w:rsidRPr="00212982">
        <w:rPr>
          <w:rFonts w:ascii="Times New Roman" w:eastAsia="맑은 고딕" w:hAnsi="Times New Roman" w:cs="Times New Roman"/>
          <w:kern w:val="0"/>
          <w:szCs w:val="20"/>
        </w:rPr>
        <w:t xml:space="preserve"> gene amplification. </w:t>
      </w:r>
    </w:p>
    <w:p w:rsidR="00192FA7" w:rsidRPr="00212982" w:rsidRDefault="00192FA7" w:rsidP="00C964B1">
      <w:pPr>
        <w:spacing w:after="0" w:line="480" w:lineRule="auto"/>
        <w:rPr>
          <w:rStyle w:val="CharAttribute6"/>
          <w:rFonts w:hAnsi="Times New Roman" w:cs="Times New Roman"/>
          <w:sz w:val="20"/>
          <w:szCs w:val="20"/>
        </w:rPr>
      </w:pPr>
      <w:r w:rsidRPr="00212982">
        <w:rPr>
          <w:rFonts w:ascii="Times New Roman" w:eastAsia="맑은 고딕" w:hAnsi="Times New Roman" w:cs="Times New Roman"/>
          <w:kern w:val="0"/>
          <w:szCs w:val="20"/>
        </w:rPr>
        <w:t xml:space="preserve">† </w:t>
      </w:r>
      <w:r w:rsidRPr="00212982">
        <w:rPr>
          <w:rFonts w:ascii="Times New Roman" w:eastAsia="맑은 고딕" w:hAnsi="Times New Roman" w:cs="Times New Roman"/>
          <w:i/>
          <w:kern w:val="0"/>
          <w:szCs w:val="20"/>
        </w:rPr>
        <w:t>P</w:t>
      </w:r>
      <w:r w:rsidRPr="00212982">
        <w:rPr>
          <w:rFonts w:ascii="Times New Roman" w:eastAsia="맑은 고딕" w:hAnsi="Times New Roman" w:cs="Times New Roman"/>
          <w:kern w:val="0"/>
          <w:szCs w:val="20"/>
        </w:rPr>
        <w:t xml:space="preserve"> values were estimated using χ</w:t>
      </w:r>
      <w:r w:rsidRPr="00212982">
        <w:rPr>
          <w:rFonts w:ascii="Times New Roman" w:eastAsia="맑은 고딕" w:hAnsi="Times New Roman" w:cs="Times New Roman"/>
          <w:kern w:val="0"/>
          <w:szCs w:val="20"/>
          <w:vertAlign w:val="superscript"/>
        </w:rPr>
        <w:t>2</w:t>
      </w:r>
      <w:r w:rsidRPr="00212982">
        <w:rPr>
          <w:rFonts w:ascii="Times New Roman" w:eastAsia="맑은 고딕" w:hAnsi="Times New Roman" w:cs="Times New Roman"/>
          <w:kern w:val="0"/>
          <w:szCs w:val="20"/>
        </w:rPr>
        <w:t xml:space="preserve"> test, </w:t>
      </w:r>
      <w:r w:rsidRPr="00212982">
        <w:rPr>
          <w:rStyle w:val="CharAttribute2"/>
          <w:rFonts w:eastAsia="바탕" w:cs="Times New Roman"/>
          <w:sz w:val="20"/>
          <w:szCs w:val="20"/>
        </w:rPr>
        <w:t>Fisher’s exact test</w:t>
      </w:r>
      <w:r w:rsidRPr="00212982">
        <w:rPr>
          <w:rStyle w:val="CharAttribute6"/>
          <w:rFonts w:hAnsi="Times New Roman" w:cs="Times New Roman"/>
          <w:sz w:val="20"/>
          <w:szCs w:val="20"/>
        </w:rPr>
        <w:t xml:space="preserve">, </w:t>
      </w:r>
      <w:proofErr w:type="gramStart"/>
      <w:r w:rsidR="000E596B" w:rsidRPr="00212982">
        <w:rPr>
          <w:rStyle w:val="CharAttribute6"/>
          <w:rFonts w:hAnsi="Times New Roman" w:cs="Times New Roman"/>
          <w:sz w:val="20"/>
          <w:szCs w:val="20"/>
        </w:rPr>
        <w:t>linear</w:t>
      </w:r>
      <w:proofErr w:type="gramEnd"/>
      <w:r w:rsidR="000E596B" w:rsidRPr="00212982">
        <w:rPr>
          <w:rStyle w:val="CharAttribute6"/>
          <w:rFonts w:hAnsi="Times New Roman" w:cs="Times New Roman"/>
          <w:sz w:val="20"/>
          <w:szCs w:val="20"/>
        </w:rPr>
        <w:t xml:space="preserve">-by-linear association </w:t>
      </w:r>
      <w:r w:rsidRPr="00212982">
        <w:rPr>
          <w:rStyle w:val="CharAttribute6"/>
          <w:rFonts w:hAnsi="Times New Roman" w:cs="Times New Roman"/>
          <w:sz w:val="20"/>
          <w:szCs w:val="20"/>
        </w:rPr>
        <w:t xml:space="preserve">or </w:t>
      </w:r>
      <w:r w:rsidR="000E596B" w:rsidRPr="00212982">
        <w:rPr>
          <w:rStyle w:val="CharAttribute6"/>
          <w:rFonts w:hAnsi="Times New Roman" w:cs="Times New Roman"/>
          <w:sz w:val="20"/>
          <w:szCs w:val="20"/>
        </w:rPr>
        <w:t>Wilcoxon/</w:t>
      </w:r>
      <w:r w:rsidRPr="00212982">
        <w:rPr>
          <w:rStyle w:val="CharAttribute6"/>
          <w:rFonts w:hAnsi="Times New Roman" w:cs="Times New Roman"/>
          <w:sz w:val="20"/>
          <w:szCs w:val="20"/>
        </w:rPr>
        <w:t>Mann-Whitney U test</w:t>
      </w:r>
    </w:p>
    <w:p w:rsidR="00192FA7" w:rsidRPr="00212982" w:rsidRDefault="00192FA7" w:rsidP="00C964B1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212982">
        <w:rPr>
          <w:rFonts w:ascii="Times New Roman" w:eastAsia="맑은 고딕" w:hAnsi="Times New Roman" w:cs="Times New Roman"/>
          <w:kern w:val="0"/>
          <w:szCs w:val="20"/>
        </w:rPr>
        <w:t xml:space="preserve">‡ </w:t>
      </w:r>
      <w:r w:rsidRPr="00212982">
        <w:rPr>
          <w:rFonts w:ascii="Times New Roman" w:hAnsi="Times New Roman" w:cs="Times New Roman"/>
          <w:kern w:val="0"/>
          <w:szCs w:val="20"/>
        </w:rPr>
        <w:t xml:space="preserve">For statistical convenience, T stage and TNM stage were analyzed as dichotomous covariate (low versus high). </w:t>
      </w:r>
    </w:p>
    <w:p w:rsidR="00192FA7" w:rsidRPr="00212982" w:rsidRDefault="00192FA7" w:rsidP="00C964B1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p w:rsidR="00147702" w:rsidRPr="00212982" w:rsidRDefault="00147702" w:rsidP="00192FA7">
      <w:pPr>
        <w:spacing w:line="480" w:lineRule="auto"/>
        <w:rPr>
          <w:rFonts w:ascii="Times New Roman" w:hAnsi="Times New Roman" w:cs="Times New Roman"/>
          <w:kern w:val="0"/>
          <w:szCs w:val="20"/>
        </w:rPr>
      </w:pPr>
    </w:p>
    <w:sectPr w:rsidR="00147702" w:rsidRPr="00212982" w:rsidSect="004A51E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19CB" w:rsidRDefault="00B119CB" w:rsidP="00172CED">
      <w:pPr>
        <w:spacing w:after="0" w:line="240" w:lineRule="auto"/>
      </w:pPr>
      <w:r>
        <w:separator/>
      </w:r>
    </w:p>
  </w:endnote>
  <w:endnote w:type="continuationSeparator" w:id="0">
    <w:p w:rsidR="00B119CB" w:rsidRDefault="00B119CB" w:rsidP="00172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19CB" w:rsidRDefault="00B119CB" w:rsidP="00172CED">
      <w:pPr>
        <w:spacing w:after="0" w:line="240" w:lineRule="auto"/>
      </w:pPr>
      <w:r>
        <w:separator/>
      </w:r>
    </w:p>
  </w:footnote>
  <w:footnote w:type="continuationSeparator" w:id="0">
    <w:p w:rsidR="00B119CB" w:rsidRDefault="00B119CB" w:rsidP="00172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138"/>
    <w:rsid w:val="00071617"/>
    <w:rsid w:val="00097BAC"/>
    <w:rsid w:val="000E596B"/>
    <w:rsid w:val="000E7DD1"/>
    <w:rsid w:val="000F7452"/>
    <w:rsid w:val="001162E1"/>
    <w:rsid w:val="00143E06"/>
    <w:rsid w:val="001471CB"/>
    <w:rsid w:val="00147702"/>
    <w:rsid w:val="00163A12"/>
    <w:rsid w:val="00172CED"/>
    <w:rsid w:val="00192FA7"/>
    <w:rsid w:val="001A2340"/>
    <w:rsid w:val="001D2421"/>
    <w:rsid w:val="001E23A6"/>
    <w:rsid w:val="001F04EC"/>
    <w:rsid w:val="00212982"/>
    <w:rsid w:val="002174F4"/>
    <w:rsid w:val="0022009A"/>
    <w:rsid w:val="00225B37"/>
    <w:rsid w:val="00230D76"/>
    <w:rsid w:val="002343E9"/>
    <w:rsid w:val="00241786"/>
    <w:rsid w:val="00273B27"/>
    <w:rsid w:val="003053A9"/>
    <w:rsid w:val="003153BA"/>
    <w:rsid w:val="003565EB"/>
    <w:rsid w:val="003F7CED"/>
    <w:rsid w:val="004134F7"/>
    <w:rsid w:val="00413F16"/>
    <w:rsid w:val="00416ED3"/>
    <w:rsid w:val="00467811"/>
    <w:rsid w:val="00471799"/>
    <w:rsid w:val="004729AE"/>
    <w:rsid w:val="00476675"/>
    <w:rsid w:val="004A3F0C"/>
    <w:rsid w:val="004A51EA"/>
    <w:rsid w:val="004C0766"/>
    <w:rsid w:val="004F2499"/>
    <w:rsid w:val="004F59CB"/>
    <w:rsid w:val="005120FE"/>
    <w:rsid w:val="00513B22"/>
    <w:rsid w:val="0059656A"/>
    <w:rsid w:val="005C0E22"/>
    <w:rsid w:val="005D1C19"/>
    <w:rsid w:val="005D5E5F"/>
    <w:rsid w:val="005E2E30"/>
    <w:rsid w:val="00614690"/>
    <w:rsid w:val="006544F5"/>
    <w:rsid w:val="0066037D"/>
    <w:rsid w:val="006A6848"/>
    <w:rsid w:val="006D386B"/>
    <w:rsid w:val="006E64EF"/>
    <w:rsid w:val="0070766F"/>
    <w:rsid w:val="00714727"/>
    <w:rsid w:val="00717D21"/>
    <w:rsid w:val="00730C72"/>
    <w:rsid w:val="00767596"/>
    <w:rsid w:val="00767F5B"/>
    <w:rsid w:val="00774057"/>
    <w:rsid w:val="00782D78"/>
    <w:rsid w:val="007D0687"/>
    <w:rsid w:val="00805B74"/>
    <w:rsid w:val="0081420B"/>
    <w:rsid w:val="00826E45"/>
    <w:rsid w:val="00833626"/>
    <w:rsid w:val="00834B21"/>
    <w:rsid w:val="008714E8"/>
    <w:rsid w:val="00874E38"/>
    <w:rsid w:val="0088287C"/>
    <w:rsid w:val="00894950"/>
    <w:rsid w:val="008A148C"/>
    <w:rsid w:val="008A3F75"/>
    <w:rsid w:val="008C29F4"/>
    <w:rsid w:val="008C3A21"/>
    <w:rsid w:val="008D2592"/>
    <w:rsid w:val="008E0220"/>
    <w:rsid w:val="008E1DFA"/>
    <w:rsid w:val="008E6E48"/>
    <w:rsid w:val="008F7155"/>
    <w:rsid w:val="00935B7D"/>
    <w:rsid w:val="00940457"/>
    <w:rsid w:val="00943308"/>
    <w:rsid w:val="00964DCC"/>
    <w:rsid w:val="00965B3B"/>
    <w:rsid w:val="009775AF"/>
    <w:rsid w:val="0098035A"/>
    <w:rsid w:val="0099562A"/>
    <w:rsid w:val="009C1C86"/>
    <w:rsid w:val="009F0859"/>
    <w:rsid w:val="009F5D48"/>
    <w:rsid w:val="00A0188E"/>
    <w:rsid w:val="00A1403E"/>
    <w:rsid w:val="00A21929"/>
    <w:rsid w:val="00A230DB"/>
    <w:rsid w:val="00A31566"/>
    <w:rsid w:val="00A47DB5"/>
    <w:rsid w:val="00A53E03"/>
    <w:rsid w:val="00A83293"/>
    <w:rsid w:val="00B119CB"/>
    <w:rsid w:val="00B1779C"/>
    <w:rsid w:val="00B34D1D"/>
    <w:rsid w:val="00B523D4"/>
    <w:rsid w:val="00B64CA8"/>
    <w:rsid w:val="00BA2F73"/>
    <w:rsid w:val="00BF62E1"/>
    <w:rsid w:val="00BF7B59"/>
    <w:rsid w:val="00C01195"/>
    <w:rsid w:val="00C07A7C"/>
    <w:rsid w:val="00C964B1"/>
    <w:rsid w:val="00CC3732"/>
    <w:rsid w:val="00D06DF7"/>
    <w:rsid w:val="00D43706"/>
    <w:rsid w:val="00D43D7C"/>
    <w:rsid w:val="00D726B2"/>
    <w:rsid w:val="00D831A1"/>
    <w:rsid w:val="00DB7EA0"/>
    <w:rsid w:val="00DD1A2E"/>
    <w:rsid w:val="00DD54DE"/>
    <w:rsid w:val="00DF5DA8"/>
    <w:rsid w:val="00E224FA"/>
    <w:rsid w:val="00E65583"/>
    <w:rsid w:val="00EA5C3D"/>
    <w:rsid w:val="00EB1CFC"/>
    <w:rsid w:val="00EC1E12"/>
    <w:rsid w:val="00ED6FFA"/>
    <w:rsid w:val="00EE349F"/>
    <w:rsid w:val="00F11A7C"/>
    <w:rsid w:val="00F73214"/>
    <w:rsid w:val="00F83138"/>
    <w:rsid w:val="00F85A57"/>
    <w:rsid w:val="00FB5C84"/>
    <w:rsid w:val="00FC5F21"/>
    <w:rsid w:val="00FF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5F9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2CED"/>
  </w:style>
  <w:style w:type="paragraph" w:styleId="a4">
    <w:name w:val="footer"/>
    <w:basedOn w:val="a"/>
    <w:link w:val="Char0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2CED"/>
  </w:style>
  <w:style w:type="character" w:styleId="a5">
    <w:name w:val="Emphasis"/>
    <w:basedOn w:val="a0"/>
    <w:uiPriority w:val="20"/>
    <w:qFormat/>
    <w:rsid w:val="00172CED"/>
    <w:rPr>
      <w:i/>
      <w:iCs/>
    </w:rPr>
  </w:style>
  <w:style w:type="character" w:customStyle="1" w:styleId="CharAttribute6">
    <w:name w:val="CharAttribute6"/>
    <w:rsid w:val="00A47DB5"/>
    <w:rPr>
      <w:rFonts w:ascii="Times New Roman" w:eastAsia="맑은 고딕" w:hAnsi="맑은 고딕"/>
      <w:sz w:val="24"/>
    </w:rPr>
  </w:style>
  <w:style w:type="character" w:customStyle="1" w:styleId="CharAttribute2">
    <w:name w:val="CharAttribute2"/>
    <w:rsid w:val="00A47DB5"/>
    <w:rPr>
      <w:rFonts w:ascii="Times New Roman" w:eastAsia="Times New Roman" w:hAnsi="Times New Roman"/>
      <w:sz w:val="24"/>
    </w:rPr>
  </w:style>
  <w:style w:type="paragraph" w:styleId="a6">
    <w:name w:val="List Paragraph"/>
    <w:basedOn w:val="a"/>
    <w:uiPriority w:val="34"/>
    <w:qFormat/>
    <w:rsid w:val="00B64CA8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2CED"/>
  </w:style>
  <w:style w:type="paragraph" w:styleId="a4">
    <w:name w:val="footer"/>
    <w:basedOn w:val="a"/>
    <w:link w:val="Char0"/>
    <w:uiPriority w:val="99"/>
    <w:unhideWhenUsed/>
    <w:rsid w:val="00172C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2CED"/>
  </w:style>
  <w:style w:type="character" w:styleId="a5">
    <w:name w:val="Emphasis"/>
    <w:basedOn w:val="a0"/>
    <w:uiPriority w:val="20"/>
    <w:qFormat/>
    <w:rsid w:val="00172CED"/>
    <w:rPr>
      <w:i/>
      <w:iCs/>
    </w:rPr>
  </w:style>
  <w:style w:type="character" w:customStyle="1" w:styleId="CharAttribute6">
    <w:name w:val="CharAttribute6"/>
    <w:rsid w:val="00A47DB5"/>
    <w:rPr>
      <w:rFonts w:ascii="Times New Roman" w:eastAsia="맑은 고딕" w:hAnsi="맑은 고딕"/>
      <w:sz w:val="24"/>
    </w:rPr>
  </w:style>
  <w:style w:type="character" w:customStyle="1" w:styleId="CharAttribute2">
    <w:name w:val="CharAttribute2"/>
    <w:rsid w:val="00A47DB5"/>
    <w:rPr>
      <w:rFonts w:ascii="Times New Roman" w:eastAsia="Times New Roman" w:hAnsi="Times New Roman"/>
      <w:sz w:val="24"/>
    </w:rPr>
  </w:style>
  <w:style w:type="paragraph" w:styleId="a6">
    <w:name w:val="List Paragraph"/>
    <w:basedOn w:val="a"/>
    <w:uiPriority w:val="34"/>
    <w:qFormat/>
    <w:rsid w:val="00B64CA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0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 Na Seo</dc:creator>
  <cp:lastModifiedBy>snubh</cp:lastModifiedBy>
  <cp:revision>4</cp:revision>
  <dcterms:created xsi:type="dcterms:W3CDTF">2014-05-08T00:46:00Z</dcterms:created>
  <dcterms:modified xsi:type="dcterms:W3CDTF">2014-05-08T00:48:00Z</dcterms:modified>
</cp:coreProperties>
</file>